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BD6FE" w14:textId="64F2AF13" w:rsidR="00C24A9D" w:rsidRPr="00810013" w:rsidRDefault="00C24A9D" w:rsidP="00BC79E6">
      <w:pPr>
        <w:spacing w:line="480" w:lineRule="auto"/>
        <w:rPr>
          <w:rFonts w:ascii="Times" w:hAnsi="Times"/>
          <w:sz w:val="22"/>
          <w:szCs w:val="22"/>
        </w:rPr>
      </w:pPr>
      <w:r w:rsidRPr="00810013">
        <w:rPr>
          <w:rFonts w:ascii="Times" w:hAnsi="Times"/>
          <w:sz w:val="22"/>
          <w:szCs w:val="22"/>
        </w:rPr>
        <w:t xml:space="preserve">Appendix </w:t>
      </w:r>
      <w:r w:rsidR="00817121" w:rsidRPr="00810013">
        <w:rPr>
          <w:rFonts w:ascii="Times" w:hAnsi="Times"/>
          <w:sz w:val="22"/>
          <w:szCs w:val="22"/>
        </w:rPr>
        <w:t>B</w:t>
      </w:r>
      <w:r w:rsidRPr="00810013">
        <w:rPr>
          <w:rFonts w:ascii="Times" w:hAnsi="Times"/>
          <w:sz w:val="22"/>
          <w:szCs w:val="22"/>
        </w:rPr>
        <w:t xml:space="preserve">. </w:t>
      </w:r>
      <w:r w:rsidR="007441F7" w:rsidRPr="00810013">
        <w:rPr>
          <w:rFonts w:ascii="Times" w:hAnsi="Times"/>
          <w:sz w:val="22"/>
          <w:szCs w:val="22"/>
        </w:rPr>
        <w:t>Summary of purpose-designed knowledge items and scoring</w:t>
      </w:r>
    </w:p>
    <w:p w14:paraId="51A3C4E2" w14:textId="77777777" w:rsidR="00C24A9D" w:rsidRPr="00810013" w:rsidRDefault="00C24A9D" w:rsidP="00BC79E6">
      <w:pPr>
        <w:spacing w:line="480" w:lineRule="auto"/>
        <w:rPr>
          <w:rFonts w:ascii="Times" w:hAnsi="Times"/>
          <w:sz w:val="20"/>
          <w:szCs w:val="20"/>
        </w:rPr>
      </w:pPr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4110"/>
        <w:gridCol w:w="7230"/>
      </w:tblGrid>
      <w:tr w:rsidR="00C24A9D" w:rsidRPr="00810013" w14:paraId="65EF669F" w14:textId="77777777" w:rsidTr="004E0718">
        <w:trPr>
          <w:trHeight w:val="3676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AEE54A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2C9EFFF8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6ACE9223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11C94463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715148FA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566995CE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48691D08" w14:textId="77777777" w:rsidR="007441F7" w:rsidRPr="00810013" w:rsidRDefault="007441F7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1CAE0A64" w14:textId="77777777" w:rsidR="007441F7" w:rsidRPr="00810013" w:rsidRDefault="007441F7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5BD1692E" w14:textId="77777777" w:rsidR="007441F7" w:rsidRPr="00810013" w:rsidRDefault="007441F7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2EC55B0A" w14:textId="77777777" w:rsidR="00817121" w:rsidRDefault="00817121" w:rsidP="00BC79E6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</w:p>
          <w:p w14:paraId="40FFB964" w14:textId="77777777" w:rsidR="00810013" w:rsidRPr="00810013" w:rsidRDefault="00810013" w:rsidP="00BC79E6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</w:p>
          <w:p w14:paraId="5A9816F4" w14:textId="32AF9615" w:rsidR="00C24A9D" w:rsidRPr="00810013" w:rsidRDefault="00C24A9D" w:rsidP="004E0718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NHMRC guidelines on information to be given for informed consent </w:t>
            </w:r>
            <w:r w:rsidRPr="00810013">
              <w:rPr>
                <w:rFonts w:ascii="Times" w:hAnsi="Times"/>
                <w:b/>
                <w:sz w:val="20"/>
                <w:szCs w:val="20"/>
              </w:rPr>
              <w:fldChar w:fldCharType="begin"/>
            </w:r>
            <w:r w:rsidR="004E0718">
              <w:rPr>
                <w:rFonts w:ascii="Times" w:hAnsi="Times"/>
                <w:b/>
                <w:sz w:val="20"/>
                <w:szCs w:val="20"/>
              </w:rPr>
              <w:instrText xml:space="preserve"> ADDIN EN.CITE &lt;EndNote&gt;&lt;Cite&gt;&lt;Author&gt;Australian Government&lt;/Author&gt;&lt;Year&gt;2004&lt;/Year&gt;&lt;RecNum&gt;732&lt;/RecNum&gt;&lt;DisplayText&gt;(1)&lt;/DisplayText&gt;&lt;record&gt;&lt;rec-number&gt;732&lt;/rec-number&gt;&lt;foreign-keys&gt;&lt;key app="EN" db-id="w5e99vsx295wdge52favv2a1wtxavfztea9w" timestamp="1476848798"&gt;732&lt;/key&gt;&lt;/foreign-keys&gt;&lt;ref-type name="Electronic Article"&gt;43&lt;/ref-type&gt;&lt;contributors&gt;&lt;authors&gt;&lt;author&gt;Australian Government, National Health and Medical Research Council &lt;/author&gt;&lt;/authors&gt;&lt;/contributors&gt;&lt;titles&gt;&lt;title&gt;General guidelines for medical practitioners on providing information to patients&lt;/title&gt;&lt;/titles&gt;&lt;dates&gt;&lt;year&gt;2004&lt;/year&gt;&lt;/dates&gt;&lt;pub-location&gt;Canberra, Australia&lt;/pub-location&gt;&lt;publisher&gt;NHMRC publications&lt;/publisher&gt;&lt;urls&gt;&lt;/urls&gt;&lt;/record&gt;&lt;/Cite&gt;&lt;/EndNote&gt;</w:instrText>
            </w:r>
            <w:r w:rsidRPr="00810013">
              <w:rPr>
                <w:rFonts w:ascii="Times" w:hAnsi="Times"/>
                <w:b/>
                <w:sz w:val="20"/>
                <w:szCs w:val="20"/>
              </w:rPr>
              <w:fldChar w:fldCharType="separate"/>
            </w:r>
            <w:r w:rsidR="004E0718">
              <w:rPr>
                <w:rFonts w:ascii="Times" w:hAnsi="Times"/>
                <w:b/>
                <w:noProof/>
                <w:sz w:val="20"/>
                <w:szCs w:val="20"/>
              </w:rPr>
              <w:t>(1)</w:t>
            </w:r>
            <w:r w:rsidRPr="00810013">
              <w:rPr>
                <w:rFonts w:ascii="Times" w:hAnsi="Times"/>
                <w:b/>
                <w:sz w:val="20"/>
                <w:szCs w:val="20"/>
              </w:rPr>
              <w:fldChar w:fldCharType="end"/>
            </w: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B9456F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13A98F1D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6AE41291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4AA92602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5623F2C4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276AD48E" w14:textId="77777777" w:rsidR="007441F7" w:rsidRDefault="007441F7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2E380CBA" w14:textId="77777777" w:rsidR="00BC79E6" w:rsidRPr="00810013" w:rsidRDefault="00BC79E6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47AA9443" w14:textId="77777777" w:rsidR="007441F7" w:rsidRPr="00810013" w:rsidRDefault="007441F7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76069824" w14:textId="77777777" w:rsidR="007441F7" w:rsidRPr="00810013" w:rsidRDefault="007441F7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479B602C" w14:textId="77777777" w:rsidR="00817121" w:rsidRDefault="00817121" w:rsidP="00BC79E6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</w:p>
          <w:p w14:paraId="3AEA13A0" w14:textId="77777777" w:rsidR="00810013" w:rsidRPr="00810013" w:rsidRDefault="00810013" w:rsidP="00BC79E6">
            <w:pPr>
              <w:spacing w:line="480" w:lineRule="auto"/>
              <w:rPr>
                <w:rFonts w:ascii="Times" w:hAnsi="Times"/>
                <w:b/>
                <w:sz w:val="16"/>
                <w:szCs w:val="16"/>
              </w:rPr>
            </w:pPr>
          </w:p>
          <w:p w14:paraId="29305D6C" w14:textId="15059CAD" w:rsidR="00817121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DA-related Conceptual (gist) knowledge </w:t>
            </w:r>
            <w:r w:rsidR="00817121" w:rsidRPr="00810013">
              <w:rPr>
                <w:rFonts w:ascii="Times" w:hAnsi="Times"/>
                <w:b/>
                <w:sz w:val="20"/>
                <w:szCs w:val="20"/>
              </w:rPr>
              <w:t>– 9 questions x 2 marks (/18)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AE5528" w14:textId="77777777" w:rsidR="00BC79E6" w:rsidRDefault="00BC79E6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3A58D643" w14:textId="5732A3E9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r w:rsidRPr="00810013">
              <w:rPr>
                <w:rFonts w:ascii="Times" w:hAnsi="Times"/>
                <w:noProof/>
                <w:sz w:val="20"/>
                <w:szCs w:val="2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E92FC8D" wp14:editId="2C1548EC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74930</wp:posOffset>
                      </wp:positionV>
                      <wp:extent cx="4343400" cy="2623820"/>
                      <wp:effectExtent l="50800" t="25400" r="76200" b="93980"/>
                      <wp:wrapSquare wrapText="bothSides"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43400" cy="2623820"/>
                              </a:xfrm>
                              <a:prstGeom prst="rect">
                                <a:avLst/>
                              </a:prstGeom>
                              <a:ln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style>
                              <a:lnRef idx="1">
                                <a:schemeClr val="accent1"/>
                              </a:lnRef>
                              <a:fillRef idx="2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6D69993" w14:textId="77777777" w:rsidR="00C24A9D" w:rsidRPr="00FC6D7E" w:rsidRDefault="00C24A9D" w:rsidP="00C24A9D">
                                  <w:pP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</w:pPr>
                                  <w:r w:rsidRPr="00FC6D7E">
                                    <w:rPr>
                                      <w:rFonts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  <w:t>“Adequate knowledge”</w:t>
                                  </w:r>
                                  <w:r w:rsidRPr="00FC6D7E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 xml:space="preserve"> is defined as a pass mark of &gt; 50% (i.e., at least 20 out of 38 marks)</w:t>
                                  </w:r>
                                </w:p>
                                <w:p w14:paraId="61CE7651" w14:textId="77777777" w:rsidR="00C24A9D" w:rsidRPr="00FC6D7E" w:rsidRDefault="00C24A9D" w:rsidP="00C24A9D">
                                  <w:pP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</w:pPr>
                                  <w:r w:rsidRPr="00FC6D7E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 xml:space="preserve">To have adequate knowledge, participants must either: </w:t>
                                  </w:r>
                                </w:p>
                                <w:p w14:paraId="489DDA11" w14:textId="77777777" w:rsidR="00C24A9D" w:rsidRPr="00FC6D7E" w:rsidRDefault="00C24A9D" w:rsidP="00C24A9D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</w:pPr>
                                  <w:r w:rsidRPr="00FC6D7E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 xml:space="preserve">Get correct all conceptual/gist knowledge items (18 marks) </w:t>
                                  </w:r>
                                  <w:r w:rsidRPr="00FC6D7E">
                                    <w:rPr>
                                      <w:rFonts w:ascii="Helvetica" w:hAnsi="Helvetica"/>
                                      <w:b/>
                                      <w:i/>
                                      <w:sz w:val="20"/>
                                      <w:szCs w:val="20"/>
                                      <w:u w:val="single"/>
                                    </w:rPr>
                                    <w:t xml:space="preserve">plus </w:t>
                                  </w:r>
                                  <w:r w:rsidRPr="00FC6D7E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at least 2 marks on numerical/verbatim knowledge items (2 marks)</w:t>
                                  </w:r>
                                </w:p>
                                <w:p w14:paraId="6AC39371" w14:textId="77777777" w:rsidR="00C24A9D" w:rsidRPr="00FC6D7E" w:rsidRDefault="00C24A9D" w:rsidP="00C24A9D">
                                  <w:pPr>
                                    <w:rPr>
                                      <w:rFonts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 w:rsidRPr="00FC6D7E">
                                    <w:rPr>
                                      <w:rFonts w:ascii="Helvetica" w:hAnsi="Helvetica"/>
                                      <w:b/>
                                      <w:sz w:val="20"/>
                                      <w:szCs w:val="20"/>
                                    </w:rPr>
                                    <w:t>ALTERNATIVELY</w:t>
                                  </w:r>
                                </w:p>
                                <w:p w14:paraId="6BFC4B03" w14:textId="77777777" w:rsidR="00C24A9D" w:rsidRPr="00FC6D7E" w:rsidRDefault="00C24A9D" w:rsidP="00C24A9D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</w:pPr>
                                  <w:r w:rsidRPr="00FC6D7E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 xml:space="preserve">Get correct all numerical/verbatim knowledge items (20 marks). </w:t>
                                  </w:r>
                                </w:p>
                                <w:p w14:paraId="48D6A0AF" w14:textId="77777777" w:rsidR="00C24A9D" w:rsidRPr="00FC6D7E" w:rsidRDefault="00C24A9D" w:rsidP="00C24A9D">
                                  <w:pP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6CDF374F" w14:textId="09F4E262" w:rsidR="00C24A9D" w:rsidRPr="00FC6D7E" w:rsidRDefault="00C24A9D" w:rsidP="00C24A9D">
                                  <w:pP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</w:pPr>
                                  <w:r w:rsidRPr="00FC6D7E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 xml:space="preserve">In this way, participants cannot have “adequate knowledge” on the basis of conceptual/gist knowledge alone, instead they either need to have a combination of conceptual/gist and numerical/verbatim knowledge, or numerical/verbatim knowledge alone </w:t>
                                  </w:r>
                                  <w:r w:rsidRPr="00FC6D7E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fldChar w:fldCharType="begin"/>
                                  </w:r>
                                  <w:r w:rsidR="004E0718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instrText xml:space="preserve"> ADDIN EN.CITE &lt;EndNote&gt;&lt;Cite&gt;&lt;Author&gt;Smith&lt;/Author&gt;&lt;Year&gt;2012&lt;/Year&gt;&lt;RecNum&gt;666&lt;/RecNum&gt;&lt;DisplayText&gt;(2, 3)&lt;/DisplayText&gt;&lt;record&gt;&lt;rec-number&gt;666&lt;/rec-number&gt;&lt;foreign-keys&gt;&lt;key app="EN" db-id="w5e99vsx295wdge52favv2a1wtxavfztea9w" timestamp="1471926135"&gt;666&lt;/key&gt;&lt;/foreign-keys&gt;&lt;ref-type name="Journal Article"&gt;17&lt;/ref-type&gt;&lt;contributors&gt;&lt;authors&gt;&lt;author&gt;Smith, Sian K&lt;/author&gt;&lt;author&gt;Barratt, Alexandra&lt;/author&gt;&lt;author&gt;Trevena, Lyndal&lt;/author&gt;&lt;author&gt;Simpson, Judy M&lt;/author&gt;&lt;author&gt;Jansen, Jesse&lt;/author&gt;&lt;author&gt;McCaffery, Kirsten J&lt;/author&gt;&lt;/authors&gt;&lt;/contributors&gt;&lt;titles&gt;&lt;title&gt;A theoretical framework for measuring knowledge in screening decision aid trials&lt;/title&gt;&lt;secondary-title&gt;Patient education and counseling&lt;/secondary-title&gt;&lt;/titles&gt;&lt;periodical&gt;&lt;full-title&gt;Patient education and counseling&lt;/full-title&gt;&lt;/periodical&gt;&lt;pages&gt;330-336&lt;/pages&gt;&lt;volume&gt;89&lt;/volume&gt;&lt;number&gt;2&lt;/number&gt;&lt;dates&gt;&lt;year&gt;2012&lt;/year&gt;&lt;/dates&gt;&lt;isbn&gt;0738-3991&lt;/isbn&gt;&lt;urls&gt;&lt;/urls&gt;&lt;/record&gt;&lt;/Cite&gt;&lt;Cite&gt;&lt;Author&gt;Smith&lt;/Author&gt;&lt;Year&gt;2010&lt;/Year&gt;&lt;RecNum&gt;668&lt;/RecNum&gt;&lt;record&gt;&lt;rec-number&gt;668&lt;/rec-number&gt;&lt;foreign-keys&gt;&lt;key app="EN" db-id="w5e99vsx295wdge52favv2a1wtxavfztea9w" timestamp="1471926184"&gt;668&lt;/key&gt;&lt;/foreign-keys&gt;&lt;ref-type name="Journal Article"&gt;17&lt;/ref-type&gt;&lt;contributors&gt;&lt;authors&gt;&lt;author&gt;Smith, Sian K&lt;/author&gt;&lt;author&gt;Trevena, Lyndal&lt;/author&gt;&lt;author&gt;Simpson, Judy M&lt;/author&gt;&lt;author&gt;Barratt, Alexandra&lt;/author&gt;&lt;author&gt;Nutbeam, Don&lt;/author&gt;&lt;author&gt;McCaffery, Kirsten J&lt;/author&gt;&lt;/authors&gt;&lt;/contributors&gt;&lt;titles&gt;&lt;title&gt;A decision aid to support informed choices about bowel cancer screening among adults with low education: randomised controlled trial&lt;/title&gt;&lt;secondary-title&gt;Bmj&lt;/secondary-title&gt;&lt;/titles&gt;&lt;periodical&gt;&lt;full-title&gt;Bmj&lt;/full-title&gt;&lt;/periodical&gt;&lt;pages&gt;c5370&lt;/pages&gt;&lt;volume&gt;341&lt;/volume&gt;&lt;dates&gt;&lt;year&gt;2010&lt;/year&gt;&lt;/dates&gt;&lt;isbn&gt;0959-8138&lt;/isbn&gt;&lt;urls&gt;&lt;/urls&gt;&lt;/record&gt;&lt;/Cite&gt;&lt;/EndNote&gt;</w:instrText>
                                  </w:r>
                                  <w:r w:rsidRPr="00FC6D7E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fldChar w:fldCharType="separate"/>
                                  </w:r>
                                  <w:r w:rsidR="004E0718">
                                    <w:rPr>
                                      <w:rFonts w:ascii="Helvetica" w:hAnsi="Helvetica"/>
                                      <w:noProof/>
                                      <w:sz w:val="20"/>
                                      <w:szCs w:val="20"/>
                                    </w:rPr>
                                    <w:t>(2, 3)</w:t>
                                  </w:r>
                                  <w:r w:rsidRPr="00FC6D7E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fldChar w:fldCharType="end"/>
                                  </w:r>
                                  <w:r w:rsidRPr="00FC6D7E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 xml:space="preserve">. </w:t>
                                  </w:r>
                                </w:p>
                                <w:p w14:paraId="58145973" w14:textId="77777777" w:rsidR="007441F7" w:rsidRPr="00FC6D7E" w:rsidRDefault="007441F7" w:rsidP="00C24A9D">
                                  <w:pP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14:paraId="1FB86659" w14:textId="50D70DCE" w:rsidR="007441F7" w:rsidRPr="00C24A9D" w:rsidRDefault="007441F7" w:rsidP="00C24A9D">
                                  <w:pPr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</w:pPr>
                                  <w:r w:rsidRPr="00FC6D7E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Note that each applicable NHMRC guideline was assessed with a conceptual and/or numerical question</w:t>
                                  </w:r>
                                  <w:r>
                                    <w:rPr>
                                      <w:rFonts w:ascii="Times" w:hAnsi="Times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.35pt;margin-top:5.9pt;width:342pt;height:206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" fillcolor="#a7bfde [1620]" strokecolor="#4579b8 [3044]">
                      <v:fill color2="#e4ecf5 [500]" rotate="t" colors="0 #a3c4ff;22938f #bfd5ff;1 #e5eeff" type="gradient"/>
                      <v:shadow on="t" opacity="24903f" mv:blur="40000f" origin=",.5" offset="0,20000emu"/>
                      <v:textbox>
                        <w:txbxContent>
                          <w:p w14:paraId="36D69993" w14:textId="77777777" w:rsidR="00C24A9D" w:rsidRPr="00FC6D7E" w:rsidRDefault="00C24A9D" w:rsidP="00C24A9D">
                            <w:pP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  <w:r w:rsidRPr="00FC6D7E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>“Adequate knowledge”</w:t>
                            </w:r>
                            <w:r w:rsidRPr="00FC6D7E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is defined as a pass mark of &gt; 50% (i.e., at least 20 out of 38 marks)</w:t>
                            </w:r>
                          </w:p>
                          <w:p w14:paraId="61CE7651" w14:textId="77777777" w:rsidR="00C24A9D" w:rsidRPr="00FC6D7E" w:rsidRDefault="00C24A9D" w:rsidP="00C24A9D">
                            <w:pP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  <w:r w:rsidRPr="00FC6D7E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To have adequate knowledge, participants must either: </w:t>
                            </w:r>
                          </w:p>
                          <w:p w14:paraId="489DDA11" w14:textId="77777777" w:rsidR="00C24A9D" w:rsidRPr="00FC6D7E" w:rsidRDefault="00C24A9D" w:rsidP="00C24A9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  <w:r w:rsidRPr="00FC6D7E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Get correct all conceptual/gist knowledge items (18 marks) </w:t>
                            </w:r>
                            <w:r w:rsidRPr="00FC6D7E">
                              <w:rPr>
                                <w:rFonts w:ascii="Helvetica" w:hAnsi="Helvetica"/>
                                <w:b/>
                                <w:i/>
                                <w:sz w:val="20"/>
                                <w:szCs w:val="20"/>
                                <w:u w:val="single"/>
                              </w:rPr>
                              <w:t xml:space="preserve">plus </w:t>
                            </w:r>
                            <w:r w:rsidRPr="00FC6D7E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at least 2 marks on numerical/verbatim knowledge items (2 marks)</w:t>
                            </w:r>
                          </w:p>
                          <w:p w14:paraId="6AC39371" w14:textId="77777777" w:rsidR="00C24A9D" w:rsidRPr="00FC6D7E" w:rsidRDefault="00C24A9D" w:rsidP="00C24A9D">
                            <w:pPr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</w:pPr>
                            <w:r w:rsidRPr="00FC6D7E">
                              <w:rPr>
                                <w:rFonts w:ascii="Helvetica" w:hAnsi="Helvetica"/>
                                <w:b/>
                                <w:sz w:val="20"/>
                                <w:szCs w:val="20"/>
                              </w:rPr>
                              <w:t>ALTERNATIVELY</w:t>
                            </w:r>
                          </w:p>
                          <w:p w14:paraId="6BFC4B03" w14:textId="77777777" w:rsidR="00C24A9D" w:rsidRPr="00FC6D7E" w:rsidRDefault="00C24A9D" w:rsidP="00C24A9D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  <w:r w:rsidRPr="00FC6D7E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Get correct all numerical/verbatim knowledge items (20 marks). </w:t>
                            </w:r>
                          </w:p>
                          <w:p w14:paraId="48D6A0AF" w14:textId="77777777" w:rsidR="00C24A9D" w:rsidRPr="00FC6D7E" w:rsidRDefault="00C24A9D" w:rsidP="00C24A9D">
                            <w:pP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</w:p>
                          <w:p w14:paraId="6CDF374F" w14:textId="09F4E262" w:rsidR="00C24A9D" w:rsidRPr="00FC6D7E" w:rsidRDefault="00C24A9D" w:rsidP="00C24A9D">
                            <w:pP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  <w:r w:rsidRPr="00FC6D7E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In this way, participants cannot have “adequate knowledge” on the basis of conceptual/gist knowledge alone, instead they either need to have a combination of conceptual/gist and numerical/verbatim knowledge, or numerical/verbatim knowledge alone </w:t>
                            </w:r>
                            <w:r w:rsidRPr="00FC6D7E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4E0718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instrText xml:space="preserve"> ADDIN EN.CITE &lt;EndNote&gt;&lt;Cite&gt;&lt;Author&gt;Smith&lt;/Author&gt;&lt;Year&gt;2012&lt;/Year&gt;&lt;RecNum&gt;666&lt;/RecNum&gt;&lt;DisplayText&gt;(2, 3)&lt;/DisplayText&gt;&lt;record&gt;&lt;rec-number&gt;666&lt;/rec-number&gt;&lt;foreign-keys&gt;&lt;key app="EN" db-id="w5e99vsx295wdge52favv2a1wtxavfztea9w" timestamp="1471926135"&gt;666&lt;/key&gt;&lt;/foreign-keys&gt;&lt;ref-type name="Journal Article"&gt;17&lt;/ref-type&gt;&lt;contributors&gt;&lt;authors&gt;&lt;author&gt;Smith, Sian K&lt;/author&gt;&lt;author&gt;Barratt, Alexandra&lt;/author&gt;&lt;author&gt;Trevena, Lyndal&lt;/author&gt;&lt;author&gt;Simpson, Judy M&lt;/author&gt;&lt;author&gt;Jansen, Jesse&lt;/author&gt;&lt;author&gt;McCaffery, Kirsten J&lt;/author&gt;&lt;/authors&gt;&lt;/contributors&gt;&lt;titles&gt;&lt;title&gt;A theoretical framework for measuring knowledge in screening decision aid trials&lt;/title&gt;&lt;secondary-title&gt;Patient education and counseling&lt;/secondary-title&gt;&lt;/titles&gt;&lt;periodical&gt;&lt;full-title&gt;Patient education and counseling&lt;/full-title&gt;&lt;/periodical&gt;&lt;pages&gt;330-336&lt;/pages&gt;&lt;volume&gt;89&lt;/volume&gt;&lt;number&gt;2&lt;/number&gt;&lt;dates&gt;&lt;year&gt;2012&lt;/year&gt;&lt;/dates&gt;&lt;isbn&gt;0738-3991&lt;/isbn&gt;&lt;urls&gt;&lt;/urls&gt;&lt;/record&gt;&lt;/Cite&gt;&lt;Cite&gt;&lt;Author&gt;Smith&lt;/Author&gt;&lt;Year&gt;2010&lt;/Year&gt;&lt;RecNum&gt;668&lt;/RecNum&gt;&lt;record&gt;&lt;rec-number&gt;668&lt;/rec-number&gt;&lt;foreign-keys&gt;&lt;key app="EN" db-id="w5e99vsx295wdge52favv2a1wtxavfztea9w" timestamp="1471926184"&gt;668&lt;/key&gt;&lt;/foreign-keys&gt;&lt;ref-type name="Journal Article"&gt;17&lt;/ref-type&gt;&lt;contributors&gt;&lt;authors&gt;&lt;author&gt;Smith, Sian K&lt;/author&gt;&lt;author&gt;Trevena, Lyndal&lt;/author&gt;&lt;author&gt;Simpson, Judy M&lt;/author&gt;&lt;author&gt;Barratt, Alexandra&lt;/author&gt;&lt;author&gt;Nutbeam, Don&lt;/author&gt;&lt;author&gt;McCaffery, Kirsten J&lt;/author&gt;&lt;/authors&gt;&lt;/contributors&gt;&lt;titles&gt;&lt;title&gt;A decision aid to support informed choices about bowel cancer screening among adults with low education: randomised controlled trial&lt;/title&gt;&lt;secondary-title&gt;Bmj&lt;/secondary-title&gt;&lt;/titles&gt;&lt;periodical&gt;&lt;full-title&gt;Bmj&lt;/full-title&gt;&lt;/periodical&gt;&lt;pages&gt;c5370&lt;/pages&gt;&lt;volume&gt;341&lt;/volume&gt;&lt;dates&gt;&lt;year&gt;2010&lt;/year&gt;&lt;/dates&gt;&lt;isbn&gt;0959-8138&lt;/isbn&gt;&lt;urls&gt;&lt;/urls&gt;&lt;/record&gt;&lt;/Cite&gt;&lt;/EndNote&gt;</w:instrText>
                            </w:r>
                            <w:r w:rsidRPr="00FC6D7E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4E0718">
                              <w:rPr>
                                <w:rFonts w:ascii="Helvetica" w:hAnsi="Helvetica"/>
                                <w:noProof/>
                                <w:sz w:val="20"/>
                                <w:szCs w:val="20"/>
                              </w:rPr>
                              <w:t>(2, 3)</w:t>
                            </w:r>
                            <w:r w:rsidRPr="00FC6D7E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FC6D7E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58145973" w14:textId="77777777" w:rsidR="007441F7" w:rsidRPr="00FC6D7E" w:rsidRDefault="007441F7" w:rsidP="00C24A9D">
                            <w:pP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</w:p>
                          <w:p w14:paraId="1FB86659" w14:textId="50D70DCE" w:rsidR="007441F7" w:rsidRPr="00C24A9D" w:rsidRDefault="007441F7" w:rsidP="00C24A9D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FC6D7E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Note that each applicable NHMRC guideline was assessed with a conceptual and/or numerical question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810013">
              <w:rPr>
                <w:rFonts w:ascii="Times" w:hAnsi="Times"/>
                <w:b/>
                <w:sz w:val="20"/>
                <w:szCs w:val="20"/>
              </w:rPr>
              <w:t>DA-related Numerical (verbatim) knowledge – 5 questions x 4 marks (/20)</w:t>
            </w:r>
          </w:p>
          <w:p w14:paraId="2EB16153" w14:textId="77777777" w:rsidR="00817121" w:rsidRPr="00810013" w:rsidRDefault="00817121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</w:tc>
      </w:tr>
      <w:tr w:rsidR="00C24A9D" w:rsidRPr="00810013" w14:paraId="328DE85A" w14:textId="77777777" w:rsidTr="00817121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2C40C7D1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>1) The possible of likely nature of the illness or disease</w:t>
            </w:r>
          </w:p>
          <w:p w14:paraId="4C3E5F89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FE3F6F8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378646A9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1) 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Over the long term, </w:t>
            </w:r>
            <w:r w:rsidRPr="00810013">
              <w:rPr>
                <w:rFonts w:ascii="Times" w:hAnsi="Times"/>
                <w:i/>
                <w:sz w:val="20"/>
                <w:szCs w:val="20"/>
              </w:rPr>
              <w:t>how much of the time will the average person with BPII spend WITHOUT ANY SYMPTOMS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? </w:t>
            </w:r>
          </w:p>
          <w:p w14:paraId="23CAD377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371F3181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 xml:space="preserve">ANSWER: 24 weeks per year (46% of the time) without any symptoms. </w:t>
            </w:r>
          </w:p>
          <w:p w14:paraId="42BB0152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1B2E905E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lmost one half of the time (~ 24 weeks per year) = 4 marks</w:t>
            </w:r>
          </w:p>
          <w:p w14:paraId="64651700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 xml:space="preserve">Just over one third of the time (~ 19 weeks per year) = 3 marks </w:t>
            </w:r>
          </w:p>
          <w:p w14:paraId="15304554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Less than one fifth of the time (~ 8 weeks per year) = 2 marks</w:t>
            </w:r>
          </w:p>
          <w:p w14:paraId="77E05153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lmost never (1 - 2 weeks per year) = 1 mark</w:t>
            </w:r>
          </w:p>
          <w:p w14:paraId="6030287B" w14:textId="342BDD53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 xml:space="preserve">Almost all the time (45 -50 weeks per year) = 0 marks </w:t>
            </w:r>
          </w:p>
        </w:tc>
      </w:tr>
      <w:tr w:rsidR="00C24A9D" w:rsidRPr="00810013" w14:paraId="2B3C7AC3" w14:textId="77777777" w:rsidTr="00817121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09178D3B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lastRenderedPageBreak/>
              <w:t>2) The proposed approach to treatment:</w:t>
            </w:r>
          </w:p>
          <w:p w14:paraId="6791BD50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5D189EB2" w14:textId="77777777" w:rsidR="00C24A9D" w:rsidRPr="00810013" w:rsidRDefault="00C24A9D" w:rsidP="00BC79E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proofErr w:type="gramStart"/>
            <w:r w:rsidRPr="00810013">
              <w:rPr>
                <w:rFonts w:ascii="Times" w:hAnsi="Times"/>
                <w:b/>
                <w:sz w:val="20"/>
                <w:szCs w:val="20"/>
              </w:rPr>
              <w:t>what</w:t>
            </w:r>
            <w:proofErr w:type="gramEnd"/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 the proposed approach entails</w:t>
            </w:r>
          </w:p>
          <w:p w14:paraId="148CFD71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7FE3854E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567DF673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39647005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5D2A4C47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3ABD1F2D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3A72E2FB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647A7AC4" w14:textId="77777777" w:rsidR="00C24A9D" w:rsidRPr="00810013" w:rsidRDefault="00C24A9D" w:rsidP="00BC79E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proofErr w:type="gramStart"/>
            <w:r w:rsidRPr="00810013">
              <w:rPr>
                <w:rFonts w:ascii="Times" w:hAnsi="Times"/>
                <w:b/>
                <w:sz w:val="20"/>
                <w:szCs w:val="20"/>
              </w:rPr>
              <w:t>the</w:t>
            </w:r>
            <w:proofErr w:type="gramEnd"/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 expected benefits</w:t>
            </w:r>
          </w:p>
          <w:p w14:paraId="49C4AB43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18EAFF0F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0A47B480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7BE44200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7EC50058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66AB2408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4E922EAE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5915B901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31673581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5F7C5D0B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0AB89E0E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410A5E44" w14:textId="77777777" w:rsidR="00C24A9D" w:rsidRPr="00810013" w:rsidRDefault="00C24A9D" w:rsidP="00BC79E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proofErr w:type="gramStart"/>
            <w:r w:rsidRPr="00810013">
              <w:rPr>
                <w:rFonts w:ascii="Times" w:hAnsi="Times"/>
                <w:b/>
                <w:sz w:val="20"/>
                <w:szCs w:val="20"/>
              </w:rPr>
              <w:t>common</w:t>
            </w:r>
            <w:proofErr w:type="gramEnd"/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 side effects and material risks of any intervention</w:t>
            </w:r>
          </w:p>
          <w:p w14:paraId="45CF266D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370207A1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63EB71C5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5A787AF1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5B114A5D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415EB152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3D4A5A21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68707775" w14:textId="77777777" w:rsidR="00C24A9D" w:rsidRPr="00810013" w:rsidRDefault="00C24A9D" w:rsidP="00BC79E6">
            <w:pPr>
              <w:pStyle w:val="ListParagraph"/>
              <w:spacing w:line="480" w:lineRule="auto"/>
              <w:ind w:left="360"/>
              <w:rPr>
                <w:rFonts w:ascii="Times" w:hAnsi="Times"/>
                <w:b/>
                <w:sz w:val="20"/>
                <w:szCs w:val="20"/>
              </w:rPr>
            </w:pPr>
          </w:p>
          <w:p w14:paraId="68C560F7" w14:textId="77777777" w:rsidR="00C24A9D" w:rsidRPr="00810013" w:rsidRDefault="00C24A9D" w:rsidP="00BC79E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proofErr w:type="gramStart"/>
            <w:r w:rsidRPr="00810013">
              <w:rPr>
                <w:rFonts w:ascii="Times" w:hAnsi="Times"/>
                <w:b/>
                <w:sz w:val="20"/>
                <w:szCs w:val="20"/>
              </w:rPr>
              <w:t>whether</w:t>
            </w:r>
            <w:proofErr w:type="gramEnd"/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 the intervention is conventional or experimental </w:t>
            </w:r>
          </w:p>
          <w:p w14:paraId="7725DD30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  <w:p w14:paraId="02A36524" w14:textId="77777777" w:rsidR="00C24A9D" w:rsidRPr="00810013" w:rsidRDefault="00C24A9D" w:rsidP="00BC79E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proofErr w:type="gramStart"/>
            <w:r w:rsidRPr="00810013">
              <w:rPr>
                <w:rFonts w:ascii="Times" w:hAnsi="Times"/>
                <w:b/>
                <w:sz w:val="20"/>
                <w:szCs w:val="20"/>
              </w:rPr>
              <w:t>who</w:t>
            </w:r>
            <w:proofErr w:type="gramEnd"/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 will undertake the intervention</w:t>
            </w:r>
          </w:p>
          <w:p w14:paraId="516BBC5E" w14:textId="77777777" w:rsidR="00C24A9D" w:rsidRPr="00810013" w:rsidRDefault="00C24A9D" w:rsidP="00BC79E6">
            <w:pPr>
              <w:pStyle w:val="ListParagraph"/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D263506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2DCCED9D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29C46FFC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7008E91E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2) </w:t>
            </w:r>
            <w:proofErr w:type="spellStart"/>
            <w:proofErr w:type="gramStart"/>
            <w:r w:rsidRPr="00810013">
              <w:rPr>
                <w:rFonts w:ascii="Times" w:hAnsi="Times"/>
                <w:b/>
                <w:sz w:val="20"/>
                <w:szCs w:val="20"/>
              </w:rPr>
              <w:t>i</w:t>
            </w:r>
            <w:proofErr w:type="spellEnd"/>
            <w:proofErr w:type="gramEnd"/>
            <w:r w:rsidRPr="00810013">
              <w:rPr>
                <w:rFonts w:ascii="Times" w:hAnsi="Times"/>
                <w:b/>
                <w:sz w:val="20"/>
                <w:szCs w:val="20"/>
              </w:rPr>
              <w:t>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Taking medication </w:t>
            </w:r>
            <w:r w:rsidRPr="00810013">
              <w:rPr>
                <w:rFonts w:ascii="Times" w:hAnsi="Times"/>
                <w:i/>
                <w:sz w:val="20"/>
                <w:szCs w:val="20"/>
              </w:rPr>
              <w:t>together with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psychological treatments is more effective than medication </w:t>
            </w:r>
            <w:r w:rsidRPr="00810013">
              <w:rPr>
                <w:rFonts w:ascii="Times" w:hAnsi="Times"/>
                <w:i/>
                <w:sz w:val="20"/>
                <w:szCs w:val="20"/>
              </w:rPr>
              <w:t>only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for preventing relapse in BPII.</w:t>
            </w:r>
          </w:p>
          <w:p w14:paraId="20E4042F" w14:textId="77777777" w:rsidR="00C24A9D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66814248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True (correct) = 2 marks</w:t>
            </w:r>
          </w:p>
          <w:p w14:paraId="07D8C1BD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False/Don’t know = 0 marks</w:t>
            </w:r>
          </w:p>
          <w:p w14:paraId="218D339F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0B35FA4E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30D02FE5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2) </w:t>
            </w:r>
            <w:proofErr w:type="gramStart"/>
            <w:r w:rsidRPr="00810013">
              <w:rPr>
                <w:rFonts w:ascii="Times" w:hAnsi="Times"/>
                <w:b/>
                <w:sz w:val="20"/>
                <w:szCs w:val="20"/>
              </w:rPr>
              <w:t>ii</w:t>
            </w:r>
            <w:proofErr w:type="gramEnd"/>
            <w:r w:rsidRPr="00810013">
              <w:rPr>
                <w:rFonts w:ascii="Times" w:hAnsi="Times"/>
                <w:b/>
                <w:sz w:val="20"/>
                <w:szCs w:val="20"/>
              </w:rPr>
              <w:t>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Lithium, </w:t>
            </w:r>
            <w:proofErr w:type="spellStart"/>
            <w:r w:rsidRPr="00810013">
              <w:rPr>
                <w:rFonts w:ascii="Times" w:hAnsi="Times"/>
                <w:sz w:val="20"/>
                <w:szCs w:val="20"/>
              </w:rPr>
              <w:t>lamotrigine</w:t>
            </w:r>
            <w:proofErr w:type="spellEnd"/>
            <w:r w:rsidRPr="00810013">
              <w:rPr>
                <w:rFonts w:ascii="Times" w:hAnsi="Times"/>
                <w:sz w:val="20"/>
                <w:szCs w:val="20"/>
              </w:rPr>
              <w:t xml:space="preserve">, and </w:t>
            </w:r>
            <w:proofErr w:type="spellStart"/>
            <w:r w:rsidRPr="00810013">
              <w:rPr>
                <w:rFonts w:ascii="Times" w:hAnsi="Times"/>
                <w:sz w:val="20"/>
                <w:szCs w:val="20"/>
              </w:rPr>
              <w:t>quetiapine</w:t>
            </w:r>
            <w:proofErr w:type="spellEnd"/>
            <w:r w:rsidRPr="00810013">
              <w:rPr>
                <w:rFonts w:ascii="Times" w:hAnsi="Times"/>
                <w:sz w:val="20"/>
                <w:szCs w:val="20"/>
              </w:rPr>
              <w:t xml:space="preserve"> differ in terms of how effective they are at preventing hypomania. </w:t>
            </w:r>
          </w:p>
          <w:p w14:paraId="3DCA2874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0F7EAFD4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True (correct) = 2 marks</w:t>
            </w:r>
          </w:p>
          <w:p w14:paraId="0A2C08A6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False/Don’t know = 0 marks</w:t>
            </w:r>
          </w:p>
          <w:p w14:paraId="5654775C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0173E0F6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5589FD5B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29C96A8C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4CC70932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67943F39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2F093DAC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2) </w:t>
            </w:r>
            <w:proofErr w:type="gramStart"/>
            <w:r w:rsidRPr="00810013">
              <w:rPr>
                <w:rFonts w:ascii="Times" w:hAnsi="Times"/>
                <w:b/>
                <w:sz w:val="20"/>
                <w:szCs w:val="20"/>
              </w:rPr>
              <w:t>iii</w:t>
            </w:r>
            <w:proofErr w:type="gramEnd"/>
            <w:r w:rsidRPr="00810013">
              <w:rPr>
                <w:rFonts w:ascii="Times" w:hAnsi="Times"/>
                <w:b/>
                <w:sz w:val="20"/>
                <w:szCs w:val="20"/>
              </w:rPr>
              <w:t>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810013">
              <w:rPr>
                <w:rFonts w:ascii="Times" w:hAnsi="Times"/>
                <w:sz w:val="20"/>
                <w:szCs w:val="20"/>
              </w:rPr>
              <w:t>Lamotrigine</w:t>
            </w:r>
            <w:proofErr w:type="spellEnd"/>
            <w:r w:rsidRPr="00810013">
              <w:rPr>
                <w:rFonts w:ascii="Times" w:hAnsi="Times"/>
                <w:sz w:val="20"/>
                <w:szCs w:val="20"/>
              </w:rPr>
              <w:t xml:space="preserve"> is associated with sedation, weight gain, and sleepiness/drowsiness.</w:t>
            </w:r>
          </w:p>
          <w:p w14:paraId="108FCDE6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77DA9EEF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True/Don’t know = 0 marks</w:t>
            </w:r>
          </w:p>
          <w:p w14:paraId="19102160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False (correct) = 2 marks</w:t>
            </w:r>
          </w:p>
          <w:p w14:paraId="1ADD1EBE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2FF121B6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50A70FEB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4AD7B39F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5012AF81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77E3D269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52F95A04" w14:textId="77777777" w:rsidR="007441F7" w:rsidRPr="00810013" w:rsidRDefault="007441F7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341A8B2E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2) </w:t>
            </w:r>
            <w:proofErr w:type="gramStart"/>
            <w:r w:rsidRPr="00810013">
              <w:rPr>
                <w:rFonts w:ascii="Times" w:hAnsi="Times"/>
                <w:b/>
                <w:sz w:val="20"/>
                <w:szCs w:val="20"/>
              </w:rPr>
              <w:t>iv</w:t>
            </w:r>
            <w:proofErr w:type="gramEnd"/>
            <w:r w:rsidRPr="00810013">
              <w:rPr>
                <w:rFonts w:ascii="Times" w:hAnsi="Times"/>
                <w:b/>
                <w:sz w:val="20"/>
                <w:szCs w:val="20"/>
              </w:rPr>
              <w:t>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N/A</w:t>
            </w:r>
          </w:p>
          <w:p w14:paraId="795A3142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1420B11B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3EB16453" w14:textId="77777777" w:rsidR="00817121" w:rsidRPr="00810013" w:rsidRDefault="00817121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453723A9" w14:textId="4C2D1E0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2) </w:t>
            </w:r>
            <w:proofErr w:type="gramStart"/>
            <w:r w:rsidRPr="00810013">
              <w:rPr>
                <w:rFonts w:ascii="Times" w:hAnsi="Times"/>
                <w:b/>
                <w:sz w:val="20"/>
                <w:szCs w:val="20"/>
              </w:rPr>
              <w:t>v</w:t>
            </w:r>
            <w:proofErr w:type="gramEnd"/>
            <w:r w:rsidRPr="00810013">
              <w:rPr>
                <w:rFonts w:ascii="Times" w:hAnsi="Times"/>
                <w:b/>
                <w:sz w:val="20"/>
                <w:szCs w:val="20"/>
              </w:rPr>
              <w:t>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In Australia, clinical psychologists have training to provide cognitive behavioural therapy</w:t>
            </w:r>
            <w:r w:rsidR="00817121" w:rsidRPr="00810013">
              <w:rPr>
                <w:rFonts w:ascii="Times" w:hAnsi="Times"/>
                <w:sz w:val="20"/>
                <w:szCs w:val="20"/>
              </w:rPr>
              <w:t xml:space="preserve"> (CBT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. </w:t>
            </w:r>
          </w:p>
          <w:p w14:paraId="6F5FF5D7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4F672514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True (correct) = 2 marks</w:t>
            </w:r>
          </w:p>
          <w:p w14:paraId="6BDDE549" w14:textId="11D692FF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False/Don’t know = 0 marks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3AB20BC5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5B7A4DEB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7E0C29E7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33B07496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1375671A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1A01044C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340EA5C3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30F9EEA0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7F444038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7860AB36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058C9441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7D2042B9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2) </w:t>
            </w:r>
            <w:proofErr w:type="gramStart"/>
            <w:r w:rsidRPr="00810013">
              <w:rPr>
                <w:rFonts w:ascii="Times" w:hAnsi="Times"/>
                <w:b/>
                <w:sz w:val="20"/>
                <w:szCs w:val="20"/>
              </w:rPr>
              <w:t>ii</w:t>
            </w:r>
            <w:proofErr w:type="gramEnd"/>
            <w:r w:rsidRPr="00810013">
              <w:rPr>
                <w:rFonts w:ascii="Times" w:hAnsi="Times"/>
                <w:b/>
                <w:sz w:val="20"/>
                <w:szCs w:val="20"/>
              </w:rPr>
              <w:t>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Imagine a group of 100 people taking </w:t>
            </w:r>
            <w:proofErr w:type="spellStart"/>
            <w:r w:rsidRPr="00810013">
              <w:rPr>
                <w:rFonts w:ascii="Times" w:hAnsi="Times"/>
                <w:sz w:val="20"/>
                <w:szCs w:val="20"/>
              </w:rPr>
              <w:t>quetiapine</w:t>
            </w:r>
            <w:proofErr w:type="spellEnd"/>
            <w:r w:rsidRPr="00810013">
              <w:rPr>
                <w:rFonts w:ascii="Times" w:hAnsi="Times"/>
                <w:sz w:val="20"/>
                <w:szCs w:val="20"/>
              </w:rPr>
              <w:t xml:space="preserve">. </w:t>
            </w:r>
            <w:r w:rsidRPr="00810013">
              <w:rPr>
                <w:rFonts w:ascii="Times" w:hAnsi="Times"/>
                <w:i/>
                <w:sz w:val="20"/>
                <w:szCs w:val="20"/>
              </w:rPr>
              <w:t xml:space="preserve">About how many people taking </w:t>
            </w:r>
            <w:proofErr w:type="spellStart"/>
            <w:r w:rsidRPr="00810013">
              <w:rPr>
                <w:rFonts w:ascii="Times" w:hAnsi="Times"/>
                <w:i/>
                <w:sz w:val="20"/>
                <w:szCs w:val="20"/>
              </w:rPr>
              <w:t>quetiapine</w:t>
            </w:r>
            <w:proofErr w:type="spellEnd"/>
            <w:r w:rsidRPr="00810013">
              <w:rPr>
                <w:rFonts w:ascii="Times" w:hAnsi="Times"/>
                <w:i/>
                <w:sz w:val="20"/>
                <w:szCs w:val="20"/>
              </w:rPr>
              <w:t xml:space="preserve"> 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will </w:t>
            </w:r>
            <w:r w:rsidRPr="00810013">
              <w:rPr>
                <w:rFonts w:ascii="Times" w:hAnsi="Times"/>
                <w:i/>
                <w:sz w:val="20"/>
                <w:szCs w:val="20"/>
              </w:rPr>
              <w:t>RELAPSE in general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? </w:t>
            </w:r>
          </w:p>
          <w:p w14:paraId="59ACAD7D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1F7E41F5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NSWER: 23 in 100 people will experience relapse in general.</w:t>
            </w:r>
          </w:p>
          <w:p w14:paraId="49B504A2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407F9045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bout one quarter (~25 in 100 people) = 4 marks</w:t>
            </w:r>
          </w:p>
          <w:p w14:paraId="78CE839A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 xml:space="preserve">About one third (30-40 in 100 people) = 3 marks </w:t>
            </w:r>
          </w:p>
          <w:p w14:paraId="259B914D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lmost one half (45-50 in 100 people) = 2 marks</w:t>
            </w:r>
          </w:p>
          <w:p w14:paraId="5C21EF3E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 xml:space="preserve">Less than fifth (10-15 in 100 people) = 1 marks </w:t>
            </w:r>
          </w:p>
          <w:p w14:paraId="1CE4072D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 xml:space="preserve">Almost everyone (~90 in 100 people) = 0 marks </w:t>
            </w:r>
          </w:p>
          <w:p w14:paraId="72F4012B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3ADD8387" w14:textId="77777777" w:rsidR="007441F7" w:rsidRPr="00810013" w:rsidRDefault="007441F7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15DDB4D4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2) </w:t>
            </w:r>
            <w:proofErr w:type="gramStart"/>
            <w:r w:rsidRPr="00810013">
              <w:rPr>
                <w:rFonts w:ascii="Times" w:hAnsi="Times"/>
                <w:b/>
                <w:sz w:val="20"/>
                <w:szCs w:val="20"/>
              </w:rPr>
              <w:t>iii</w:t>
            </w:r>
            <w:proofErr w:type="gramEnd"/>
            <w:r w:rsidRPr="00810013">
              <w:rPr>
                <w:rFonts w:ascii="Times" w:hAnsi="Times"/>
                <w:b/>
                <w:sz w:val="20"/>
                <w:szCs w:val="20"/>
              </w:rPr>
              <w:t>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Imagine a group of 100 people starting </w:t>
            </w:r>
            <w:proofErr w:type="spellStart"/>
            <w:r w:rsidRPr="00810013">
              <w:rPr>
                <w:rFonts w:ascii="Times" w:hAnsi="Times"/>
                <w:sz w:val="20"/>
                <w:szCs w:val="20"/>
              </w:rPr>
              <w:t>lamotrigine</w:t>
            </w:r>
            <w:proofErr w:type="spellEnd"/>
            <w:r w:rsidRPr="00810013">
              <w:rPr>
                <w:rFonts w:ascii="Times" w:hAnsi="Times"/>
                <w:sz w:val="20"/>
                <w:szCs w:val="20"/>
              </w:rPr>
              <w:t xml:space="preserve">. </w:t>
            </w:r>
          </w:p>
          <w:p w14:paraId="756ED333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i/>
                <w:sz w:val="20"/>
                <w:szCs w:val="20"/>
              </w:rPr>
              <w:t>About how many in 100 people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</w:t>
            </w:r>
            <w:r w:rsidRPr="00810013">
              <w:rPr>
                <w:rFonts w:ascii="Times" w:hAnsi="Times"/>
                <w:color w:val="000000"/>
                <w:sz w:val="20"/>
                <w:szCs w:val="20"/>
              </w:rPr>
              <w:t>will experience non-serious (benign) rash within the first 2 months</w:t>
            </w:r>
            <w:r w:rsidRPr="00810013">
              <w:rPr>
                <w:rFonts w:ascii="Times" w:hAnsi="Times"/>
                <w:sz w:val="20"/>
                <w:szCs w:val="20"/>
              </w:rPr>
              <w:t>?</w:t>
            </w:r>
          </w:p>
          <w:p w14:paraId="37A92F7C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708F6782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NSWER: 8-9 in 100 people</w:t>
            </w:r>
          </w:p>
          <w:p w14:paraId="4882E0A9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5FF185BD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lmost one tenth (5-10 in 100 people) = 4 marks</w:t>
            </w:r>
          </w:p>
          <w:p w14:paraId="4FA49567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bout one quarter (~25 in 100 people) = 3 marks</w:t>
            </w:r>
          </w:p>
          <w:p w14:paraId="78045FEA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bout one third (30-40 in 100 people) = 2 marks</w:t>
            </w:r>
          </w:p>
          <w:p w14:paraId="5AE0897E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bout one half (~50 in 100 people) = 1 mark</w:t>
            </w:r>
          </w:p>
          <w:p w14:paraId="73079FC8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More than three quarters (75+ in 100 people) = 0 marks</w:t>
            </w:r>
          </w:p>
          <w:p w14:paraId="0689A2E9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02B0B9DD" w14:textId="77777777" w:rsidR="007441F7" w:rsidRPr="00810013" w:rsidRDefault="007441F7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2) </w:t>
            </w:r>
            <w:proofErr w:type="gramStart"/>
            <w:r w:rsidRPr="00810013">
              <w:rPr>
                <w:rFonts w:ascii="Times" w:hAnsi="Times"/>
                <w:b/>
                <w:sz w:val="20"/>
                <w:szCs w:val="20"/>
              </w:rPr>
              <w:t>iv</w:t>
            </w:r>
            <w:proofErr w:type="gramEnd"/>
            <w:r w:rsidRPr="00810013">
              <w:rPr>
                <w:rFonts w:ascii="Times" w:hAnsi="Times"/>
                <w:b/>
                <w:sz w:val="20"/>
                <w:szCs w:val="20"/>
              </w:rPr>
              <w:t>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N/A</w:t>
            </w:r>
          </w:p>
          <w:p w14:paraId="693B83CF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C24A9D" w:rsidRPr="00810013" w14:paraId="6500E83F" w14:textId="77777777" w:rsidTr="00817121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4A3E4728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3) Other options for treatment </w:t>
            </w:r>
          </w:p>
          <w:p w14:paraId="523CABD6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7C991691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>3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Lithium, </w:t>
            </w:r>
            <w:proofErr w:type="spellStart"/>
            <w:r w:rsidRPr="00810013">
              <w:rPr>
                <w:rFonts w:ascii="Times" w:hAnsi="Times"/>
                <w:sz w:val="20"/>
                <w:szCs w:val="20"/>
              </w:rPr>
              <w:t>lamotrigine</w:t>
            </w:r>
            <w:proofErr w:type="spellEnd"/>
            <w:r w:rsidRPr="00810013">
              <w:rPr>
                <w:rFonts w:ascii="Times" w:hAnsi="Times"/>
                <w:sz w:val="20"/>
                <w:szCs w:val="20"/>
              </w:rPr>
              <w:t xml:space="preserve">, and </w:t>
            </w:r>
            <w:proofErr w:type="spellStart"/>
            <w:r w:rsidRPr="00810013">
              <w:rPr>
                <w:rFonts w:ascii="Times" w:hAnsi="Times"/>
                <w:sz w:val="20"/>
                <w:szCs w:val="20"/>
              </w:rPr>
              <w:t>quetiapine</w:t>
            </w:r>
            <w:proofErr w:type="spellEnd"/>
            <w:r w:rsidRPr="00810013">
              <w:rPr>
                <w:rFonts w:ascii="Times" w:hAnsi="Times"/>
                <w:sz w:val="20"/>
                <w:szCs w:val="20"/>
              </w:rPr>
              <w:t xml:space="preserve"> are the only available medication options that your clinician will recommend to you. </w:t>
            </w:r>
          </w:p>
          <w:p w14:paraId="1803B31D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60FB0B84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True/Don’t know = 0 marks</w:t>
            </w:r>
          </w:p>
          <w:p w14:paraId="02BB542B" w14:textId="6FD1EBF1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False (correct) = 2 marks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67989E61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C24A9D" w:rsidRPr="00810013" w14:paraId="4B67CBE2" w14:textId="77777777" w:rsidTr="004E0718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AB723" w14:textId="618E8AA2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 xml:space="preserve">4) The degree of uncertainty of any diagnosis arrived at </w:t>
            </w:r>
          </w:p>
          <w:p w14:paraId="57B0BC63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3819C7" w14:textId="346961F0" w:rsidR="00C24A9D" w:rsidRPr="00810013" w:rsidRDefault="004E0718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 (not related to diagnosis)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1ABC7" w14:textId="0A781342" w:rsidR="00C24A9D" w:rsidRPr="00810013" w:rsidRDefault="004E0718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/A (not related to diagnosis)</w:t>
            </w:r>
          </w:p>
        </w:tc>
      </w:tr>
      <w:tr w:rsidR="00C24A9D" w:rsidRPr="00810013" w14:paraId="1B3B1AED" w14:textId="77777777" w:rsidTr="00817121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680567BA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>5) The degree of uncertainty about the therapeutic outcome</w:t>
            </w:r>
          </w:p>
          <w:p w14:paraId="3269477A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0BE7E54C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>5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We still do NOT know which out of lithium, </w:t>
            </w:r>
            <w:proofErr w:type="spellStart"/>
            <w:r w:rsidRPr="00810013">
              <w:rPr>
                <w:rFonts w:ascii="Times" w:hAnsi="Times"/>
                <w:sz w:val="20"/>
                <w:szCs w:val="20"/>
              </w:rPr>
              <w:t>lamotrigine</w:t>
            </w:r>
            <w:proofErr w:type="spellEnd"/>
            <w:r w:rsidRPr="00810013">
              <w:rPr>
                <w:rFonts w:ascii="Times" w:hAnsi="Times"/>
                <w:sz w:val="20"/>
                <w:szCs w:val="20"/>
              </w:rPr>
              <w:t xml:space="preserve">, and </w:t>
            </w:r>
            <w:proofErr w:type="spellStart"/>
            <w:r w:rsidRPr="00810013">
              <w:rPr>
                <w:rFonts w:ascii="Times" w:hAnsi="Times"/>
                <w:sz w:val="20"/>
                <w:szCs w:val="20"/>
              </w:rPr>
              <w:t>quetiapine</w:t>
            </w:r>
            <w:proofErr w:type="spellEnd"/>
            <w:r w:rsidRPr="00810013">
              <w:rPr>
                <w:rFonts w:ascii="Times" w:hAnsi="Times"/>
                <w:sz w:val="20"/>
                <w:szCs w:val="20"/>
              </w:rPr>
              <w:t xml:space="preserve"> is </w:t>
            </w:r>
            <w:r w:rsidRPr="00810013">
              <w:rPr>
                <w:rFonts w:ascii="Times" w:hAnsi="Times"/>
                <w:i/>
                <w:sz w:val="20"/>
                <w:szCs w:val="20"/>
              </w:rPr>
              <w:t>the most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effective at preventing relapse in BPII. </w:t>
            </w:r>
          </w:p>
          <w:p w14:paraId="5A543D25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6CBA988B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True (correct) = 2 marks.</w:t>
            </w:r>
          </w:p>
          <w:p w14:paraId="02C01681" w14:textId="3B87759D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False/Don’t know = 0 marks.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1E2C0EA9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C24A9D" w:rsidRPr="00810013" w14:paraId="162657C0" w14:textId="77777777" w:rsidTr="00817121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4584C30D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>6) The likely consequences of not choosing the proposed treatment, or of not having any treatment at all.</w:t>
            </w:r>
          </w:p>
          <w:p w14:paraId="113B921B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560DB1E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>6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A person with BPII who does </w:t>
            </w:r>
            <w:r w:rsidRPr="00810013">
              <w:rPr>
                <w:rFonts w:ascii="Times" w:hAnsi="Times"/>
                <w:i/>
                <w:sz w:val="20"/>
                <w:szCs w:val="20"/>
              </w:rPr>
              <w:t xml:space="preserve">NOT 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take any medication is at greater risk of relapse compared to a person with BPII who </w:t>
            </w:r>
            <w:r w:rsidRPr="00810013">
              <w:rPr>
                <w:rFonts w:ascii="Times" w:hAnsi="Times"/>
                <w:i/>
                <w:sz w:val="20"/>
                <w:szCs w:val="20"/>
              </w:rPr>
              <w:t xml:space="preserve">DOES 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take medication. </w:t>
            </w:r>
          </w:p>
          <w:p w14:paraId="5FC2E869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535AEE2B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True (correct) = 2 marks.</w:t>
            </w:r>
          </w:p>
          <w:p w14:paraId="626FC248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False/Don’t know = 0 marks.</w:t>
            </w:r>
            <w:r w:rsidRPr="00810013">
              <w:rPr>
                <w:rFonts w:ascii="Times" w:hAnsi="Times"/>
                <w:sz w:val="20"/>
                <w:szCs w:val="20"/>
              </w:rPr>
              <w:br/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747D3C1D" w14:textId="364BC4E5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>6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Imagine a group of 100 people treated with medication but WITHOUT any add-on or adjunctive psychological treatment. </w:t>
            </w:r>
          </w:p>
          <w:p w14:paraId="03781D53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i/>
                <w:sz w:val="20"/>
                <w:szCs w:val="20"/>
              </w:rPr>
              <w:t>About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</w:t>
            </w:r>
            <w:r w:rsidRPr="00810013">
              <w:rPr>
                <w:rFonts w:ascii="Times" w:hAnsi="Times"/>
                <w:i/>
                <w:sz w:val="20"/>
                <w:szCs w:val="20"/>
              </w:rPr>
              <w:t>how many in 100 people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will relapse within 2 years?</w:t>
            </w:r>
          </w:p>
          <w:p w14:paraId="3209A523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3710FB18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NSWER: 50 in 100</w:t>
            </w:r>
          </w:p>
          <w:p w14:paraId="217D9738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6A1F0E77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bout half (~50 in 100 people) (i.e., 50 &gt; 10%)= 4 marks</w:t>
            </w:r>
          </w:p>
          <w:p w14:paraId="447AE43D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bout one third (30-40 in 100 people) (i.e., 50 +/- 25%) = 3 marks</w:t>
            </w:r>
          </w:p>
          <w:p w14:paraId="3992DF69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bout one quarter (~25 in 100 people) (i.e., 50 +/- 50%) = 2 marks</w:t>
            </w:r>
          </w:p>
          <w:p w14:paraId="5291A486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More than three quarters (~80 in 100 people) (i.e., 50 +/ - 75%) = 1 mark.</w:t>
            </w:r>
          </w:p>
          <w:p w14:paraId="0E7769E6" w14:textId="56B7C912" w:rsidR="007441F7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lmost everyone (~99 in 100 people) (i.e., 50 +/- 100% +) = 0 marks.</w:t>
            </w:r>
          </w:p>
        </w:tc>
      </w:tr>
      <w:tr w:rsidR="00C24A9D" w:rsidRPr="00810013" w14:paraId="6D8B49C3" w14:textId="77777777" w:rsidTr="00817121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58012742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>7) Any significant long term physical, emotional, mental, social, sexual or other outcome that may be associated with a proposed intervention.</w:t>
            </w:r>
          </w:p>
          <w:p w14:paraId="3F4BE5E5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5DBF50A4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i/>
                <w:color w:val="FF0000"/>
                <w:sz w:val="20"/>
                <w:szCs w:val="20"/>
              </w:rPr>
            </w:pPr>
            <w:r w:rsidRPr="00810013">
              <w:rPr>
                <w:rFonts w:ascii="Times" w:hAnsi="Times"/>
                <w:i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0F85843D" w14:textId="4919C3B3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>7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Imagine a group of 1000 people taking lithium over the long-term. </w:t>
            </w:r>
          </w:p>
          <w:p w14:paraId="102ED7C7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i/>
                <w:sz w:val="20"/>
                <w:szCs w:val="20"/>
              </w:rPr>
              <w:t>How common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is</w:t>
            </w:r>
            <w:r w:rsidRPr="00810013">
              <w:rPr>
                <w:rFonts w:ascii="Times" w:hAnsi="Times"/>
                <w:i/>
                <w:sz w:val="20"/>
                <w:szCs w:val="20"/>
              </w:rPr>
              <w:t xml:space="preserve"> </w:t>
            </w:r>
            <w:r w:rsidRPr="00810013">
              <w:rPr>
                <w:rFonts w:ascii="Times" w:hAnsi="Times"/>
                <w:sz w:val="20"/>
                <w:szCs w:val="20"/>
              </w:rPr>
              <w:t>it for these</w:t>
            </w:r>
            <w:r w:rsidRPr="00810013">
              <w:rPr>
                <w:rFonts w:ascii="Times" w:hAnsi="Times"/>
                <w:i/>
                <w:sz w:val="20"/>
                <w:szCs w:val="20"/>
              </w:rPr>
              <w:t xml:space="preserve"> </w:t>
            </w:r>
            <w:r w:rsidRPr="00810013">
              <w:rPr>
                <w:rFonts w:ascii="Times" w:hAnsi="Times"/>
                <w:sz w:val="20"/>
                <w:szCs w:val="20"/>
              </w:rPr>
              <w:t>people to experience complete kidney (renal) failure?</w:t>
            </w:r>
          </w:p>
          <w:p w14:paraId="7018A8EF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7D15C923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ANSWER: 5 in 1000</w:t>
            </w:r>
          </w:p>
          <w:p w14:paraId="47D24EB5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6A224D7E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Uncommon (1-9 in 1000 people) = 4 marks</w:t>
            </w:r>
          </w:p>
          <w:p w14:paraId="4103CF83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Rare (Less than 1 in 1000 people) = 3 marks</w:t>
            </w:r>
          </w:p>
          <w:p w14:paraId="4A3CAE47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Common (50-100 in 1000 people) = 2 marks</w:t>
            </w:r>
          </w:p>
          <w:p w14:paraId="14F6C3E5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Very common (~500 in 1000 people) = 1 mark</w:t>
            </w:r>
          </w:p>
          <w:p w14:paraId="17B3F359" w14:textId="63A9AADA" w:rsidR="007441F7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Experienced by almost everyone (~900-990 in 1000 people) = 0 marks.</w:t>
            </w:r>
          </w:p>
        </w:tc>
      </w:tr>
      <w:tr w:rsidR="00C24A9D" w:rsidRPr="00810013" w14:paraId="51D606F4" w14:textId="77777777" w:rsidTr="00817121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1399B308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>8) The time involved.</w:t>
            </w:r>
          </w:p>
          <w:p w14:paraId="0A75F0AF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99F1495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>8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The actual number of sessions in psychological therapies (cognitive behaviour therapy and group psycho-education) varies from one person to another or from one group to another. </w:t>
            </w:r>
          </w:p>
          <w:p w14:paraId="16E57C03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7CD3376F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>True (correct) = 2 marks.</w:t>
            </w:r>
          </w:p>
          <w:p w14:paraId="530C30B0" w14:textId="7F0C5BF0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 xml:space="preserve">False/Don’t know = 0 marks. 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15B4BD7C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</w:tc>
      </w:tr>
      <w:tr w:rsidR="00C24A9D" w:rsidRPr="00810013" w14:paraId="15CD4313" w14:textId="77777777" w:rsidTr="00817121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1AD58E5E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>9) The costs involved, including out of pocket expenses.</w:t>
            </w:r>
          </w:p>
          <w:p w14:paraId="0DC369D1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CBF3D36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b/>
                <w:sz w:val="20"/>
                <w:szCs w:val="20"/>
              </w:rPr>
              <w:t>9)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Lithium, </w:t>
            </w:r>
            <w:proofErr w:type="spellStart"/>
            <w:r w:rsidRPr="00810013">
              <w:rPr>
                <w:rFonts w:ascii="Times" w:hAnsi="Times"/>
                <w:sz w:val="20"/>
                <w:szCs w:val="20"/>
              </w:rPr>
              <w:t>lamotrigine</w:t>
            </w:r>
            <w:proofErr w:type="spellEnd"/>
            <w:r w:rsidRPr="00810013">
              <w:rPr>
                <w:rFonts w:ascii="Times" w:hAnsi="Times"/>
                <w:sz w:val="20"/>
                <w:szCs w:val="20"/>
              </w:rPr>
              <w:t xml:space="preserve">, and </w:t>
            </w:r>
            <w:proofErr w:type="spellStart"/>
            <w:r w:rsidRPr="00810013">
              <w:rPr>
                <w:rFonts w:ascii="Times" w:hAnsi="Times"/>
                <w:sz w:val="20"/>
                <w:szCs w:val="20"/>
              </w:rPr>
              <w:t>quetiapine</w:t>
            </w:r>
            <w:proofErr w:type="spellEnd"/>
            <w:r w:rsidRPr="00810013">
              <w:rPr>
                <w:rFonts w:ascii="Times" w:hAnsi="Times"/>
                <w:sz w:val="20"/>
                <w:szCs w:val="20"/>
              </w:rPr>
              <w:t xml:space="preserve"> are </w:t>
            </w:r>
            <w:r w:rsidRPr="00810013">
              <w:rPr>
                <w:rFonts w:ascii="Times" w:hAnsi="Times"/>
                <w:i/>
                <w:sz w:val="20"/>
                <w:szCs w:val="20"/>
              </w:rPr>
              <w:t>all</w:t>
            </w:r>
            <w:r w:rsidRPr="00810013">
              <w:rPr>
                <w:rFonts w:ascii="Times" w:hAnsi="Times"/>
                <w:sz w:val="20"/>
                <w:szCs w:val="20"/>
              </w:rPr>
              <w:t xml:space="preserve"> subsidised by the PBS, and so cost a similar amount. </w:t>
            </w:r>
          </w:p>
          <w:p w14:paraId="6F9C02A0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  <w:p w14:paraId="4F1DB54D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 xml:space="preserve">True/Don’t know = 0 marks. </w:t>
            </w:r>
          </w:p>
          <w:p w14:paraId="2A888768" w14:textId="182FF1DD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  <w:r w:rsidRPr="00810013">
              <w:rPr>
                <w:rFonts w:ascii="Times" w:hAnsi="Times"/>
                <w:sz w:val="20"/>
                <w:szCs w:val="20"/>
              </w:rPr>
              <w:t xml:space="preserve">False (correct) = 2 marks. 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52BF73E0" w14:textId="77777777" w:rsidR="00C24A9D" w:rsidRPr="00810013" w:rsidRDefault="00C24A9D" w:rsidP="00BC79E6">
            <w:pPr>
              <w:spacing w:line="480" w:lineRule="auto"/>
              <w:rPr>
                <w:rFonts w:ascii="Times" w:hAnsi="Times"/>
                <w:sz w:val="20"/>
                <w:szCs w:val="20"/>
              </w:rPr>
            </w:pPr>
          </w:p>
        </w:tc>
      </w:tr>
    </w:tbl>
    <w:bookmarkStart w:id="0" w:name="_GoBack"/>
    <w:p w14:paraId="0F7AE332" w14:textId="2F200DE4" w:rsidR="004E0718" w:rsidRPr="004E0718" w:rsidRDefault="00C24A9D" w:rsidP="004E0718">
      <w:pPr>
        <w:pStyle w:val="EndNoteBibliography"/>
        <w:spacing w:line="480" w:lineRule="auto"/>
        <w:rPr>
          <w:rFonts w:ascii="Times" w:hAnsi="Times"/>
          <w:noProof/>
          <w:sz w:val="22"/>
          <w:szCs w:val="22"/>
        </w:rPr>
      </w:pPr>
      <w:r w:rsidRPr="004E0718">
        <w:rPr>
          <w:rFonts w:ascii="Times" w:hAnsi="Times"/>
          <w:sz w:val="22"/>
          <w:szCs w:val="22"/>
        </w:rPr>
        <w:fldChar w:fldCharType="begin"/>
      </w:r>
      <w:r w:rsidRPr="004E0718">
        <w:rPr>
          <w:rFonts w:ascii="Times" w:hAnsi="Times"/>
          <w:sz w:val="22"/>
          <w:szCs w:val="22"/>
        </w:rPr>
        <w:instrText xml:space="preserve"> ADDIN EN.REFLIST </w:instrText>
      </w:r>
      <w:r w:rsidRPr="004E0718">
        <w:rPr>
          <w:rFonts w:ascii="Times" w:hAnsi="Times"/>
          <w:sz w:val="22"/>
          <w:szCs w:val="22"/>
        </w:rPr>
        <w:fldChar w:fldCharType="separate"/>
      </w:r>
      <w:r w:rsidR="004E0718" w:rsidRPr="004E0718">
        <w:rPr>
          <w:rFonts w:ascii="Times" w:hAnsi="Times"/>
          <w:noProof/>
          <w:sz w:val="22"/>
          <w:szCs w:val="22"/>
        </w:rPr>
        <w:t>1.</w:t>
      </w:r>
      <w:r w:rsidR="004E0718" w:rsidRPr="004E0718">
        <w:rPr>
          <w:rFonts w:ascii="Times" w:hAnsi="Times"/>
          <w:noProof/>
          <w:sz w:val="22"/>
          <w:szCs w:val="22"/>
        </w:rPr>
        <w:tab/>
        <w:t>Australian Government, National Health and Medical Research Council. General guidelines for medical practitioners on providing information to patients2004.</w:t>
      </w:r>
    </w:p>
    <w:p w14:paraId="08734F8D" w14:textId="77777777" w:rsidR="004E0718" w:rsidRPr="004E0718" w:rsidRDefault="004E0718" w:rsidP="004E0718">
      <w:pPr>
        <w:pStyle w:val="EndNoteBibliography"/>
        <w:spacing w:line="480" w:lineRule="auto"/>
        <w:rPr>
          <w:rFonts w:ascii="Times" w:hAnsi="Times"/>
          <w:noProof/>
          <w:sz w:val="22"/>
          <w:szCs w:val="22"/>
        </w:rPr>
      </w:pPr>
      <w:r w:rsidRPr="004E0718">
        <w:rPr>
          <w:rFonts w:ascii="Times" w:hAnsi="Times"/>
          <w:noProof/>
          <w:sz w:val="22"/>
          <w:szCs w:val="22"/>
        </w:rPr>
        <w:t>2.</w:t>
      </w:r>
      <w:r w:rsidRPr="004E0718">
        <w:rPr>
          <w:rFonts w:ascii="Times" w:hAnsi="Times"/>
          <w:noProof/>
          <w:sz w:val="22"/>
          <w:szCs w:val="22"/>
        </w:rPr>
        <w:tab/>
        <w:t>Smith SK, Barratt A, Trevena L, Simpson JM, Jansen J, McCaffery KJ. A theoretical framework for measuring knowledge in screening decision aid trials. Patient education and counseling. 2012;89(2):330-6.</w:t>
      </w:r>
    </w:p>
    <w:p w14:paraId="55E1DEC8" w14:textId="4F1B02E2" w:rsidR="004E0718" w:rsidRPr="004E0718" w:rsidRDefault="004E0718" w:rsidP="004E0718">
      <w:pPr>
        <w:pStyle w:val="EndNoteBibliography"/>
        <w:spacing w:line="480" w:lineRule="auto"/>
        <w:rPr>
          <w:rFonts w:ascii="Times" w:hAnsi="Times"/>
          <w:noProof/>
          <w:sz w:val="22"/>
          <w:szCs w:val="22"/>
        </w:rPr>
      </w:pPr>
      <w:r w:rsidRPr="004E0718">
        <w:rPr>
          <w:rFonts w:ascii="Times" w:hAnsi="Times"/>
          <w:noProof/>
          <w:sz w:val="22"/>
          <w:szCs w:val="22"/>
        </w:rPr>
        <w:t>3.</w:t>
      </w:r>
      <w:r w:rsidRPr="004E0718">
        <w:rPr>
          <w:rFonts w:ascii="Times" w:hAnsi="Times"/>
          <w:noProof/>
          <w:sz w:val="22"/>
          <w:szCs w:val="22"/>
        </w:rPr>
        <w:tab/>
        <w:t>Smith SK, Trevena L, Simpson JM, Barratt A, Nutbeam D, McCaffery KJ. A decision aid to support informed choices about bowel cancer screening among adults with low education: randomised controlled trial. BMJ. 2010;341:c5370.</w:t>
      </w:r>
    </w:p>
    <w:p w14:paraId="32101F48" w14:textId="3318B4EE" w:rsidR="00C24A9D" w:rsidRPr="00810013" w:rsidRDefault="00C24A9D" w:rsidP="004E0718">
      <w:pPr>
        <w:spacing w:line="480" w:lineRule="auto"/>
        <w:rPr>
          <w:rFonts w:ascii="Times" w:hAnsi="Times"/>
          <w:sz w:val="20"/>
          <w:szCs w:val="20"/>
        </w:rPr>
      </w:pPr>
      <w:r w:rsidRPr="004E0718">
        <w:rPr>
          <w:rFonts w:ascii="Times" w:hAnsi="Times"/>
          <w:sz w:val="22"/>
          <w:szCs w:val="22"/>
        </w:rPr>
        <w:fldChar w:fldCharType="end"/>
      </w:r>
      <w:bookmarkEnd w:id="0"/>
    </w:p>
    <w:p w14:paraId="2F8CD563" w14:textId="77777777" w:rsidR="00C24A9D" w:rsidRPr="00810013" w:rsidRDefault="00C24A9D" w:rsidP="00BC79E6">
      <w:pPr>
        <w:spacing w:line="480" w:lineRule="auto"/>
        <w:rPr>
          <w:rFonts w:ascii="Times" w:hAnsi="Times"/>
          <w:sz w:val="20"/>
          <w:szCs w:val="20"/>
        </w:rPr>
      </w:pPr>
    </w:p>
    <w:p w14:paraId="59D1785D" w14:textId="77777777" w:rsidR="00C24A9D" w:rsidRPr="00810013" w:rsidRDefault="00C24A9D" w:rsidP="00BC79E6">
      <w:pPr>
        <w:spacing w:line="480" w:lineRule="auto"/>
        <w:rPr>
          <w:rFonts w:ascii="Times" w:hAnsi="Times"/>
          <w:sz w:val="20"/>
          <w:szCs w:val="20"/>
        </w:rPr>
      </w:pPr>
    </w:p>
    <w:sectPr w:rsidR="00C24A9D" w:rsidRPr="00810013" w:rsidSect="0008238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6C402D"/>
    <w:multiLevelType w:val="hybridMultilevel"/>
    <w:tmpl w:val="1F0EAF58"/>
    <w:lvl w:ilvl="0" w:tplc="6AACB74A">
      <w:start w:val="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9C38BB"/>
    <w:multiLevelType w:val="hybridMultilevel"/>
    <w:tmpl w:val="B7908F04"/>
    <w:lvl w:ilvl="0" w:tplc="8E722B4E">
      <w:start w:val="5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8674A19"/>
    <w:multiLevelType w:val="hybridMultilevel"/>
    <w:tmpl w:val="E2509B1C"/>
    <w:lvl w:ilvl="0" w:tplc="190663D4">
      <w:start w:val="1"/>
      <w:numFmt w:val="lowerRoman"/>
      <w:lvlText w:val="%1)"/>
      <w:lvlJc w:val="left"/>
      <w:pPr>
        <w:ind w:left="360" w:hanging="360"/>
      </w:pPr>
      <w:rPr>
        <w:rFonts w:ascii="Times" w:eastAsiaTheme="minorEastAsia" w:hAnsi="Times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82387"/>
    <w:rsid w:val="00082387"/>
    <w:rsid w:val="00113626"/>
    <w:rsid w:val="001246CC"/>
    <w:rsid w:val="00195CBC"/>
    <w:rsid w:val="00210BA9"/>
    <w:rsid w:val="00264997"/>
    <w:rsid w:val="002662F2"/>
    <w:rsid w:val="00307B51"/>
    <w:rsid w:val="003673E9"/>
    <w:rsid w:val="00464FF3"/>
    <w:rsid w:val="0049037D"/>
    <w:rsid w:val="004E0718"/>
    <w:rsid w:val="00527BA5"/>
    <w:rsid w:val="00536BC7"/>
    <w:rsid w:val="00627B98"/>
    <w:rsid w:val="006331D0"/>
    <w:rsid w:val="00651E30"/>
    <w:rsid w:val="0065744B"/>
    <w:rsid w:val="0069408C"/>
    <w:rsid w:val="007153C9"/>
    <w:rsid w:val="007441F7"/>
    <w:rsid w:val="007921B2"/>
    <w:rsid w:val="007D59E6"/>
    <w:rsid w:val="00810013"/>
    <w:rsid w:val="00817121"/>
    <w:rsid w:val="00863244"/>
    <w:rsid w:val="00894132"/>
    <w:rsid w:val="00943D0F"/>
    <w:rsid w:val="0095110A"/>
    <w:rsid w:val="009D53DE"/>
    <w:rsid w:val="00A11B0A"/>
    <w:rsid w:val="00A55CF4"/>
    <w:rsid w:val="00A5722A"/>
    <w:rsid w:val="00BA2A5F"/>
    <w:rsid w:val="00BA7F7D"/>
    <w:rsid w:val="00BC79E6"/>
    <w:rsid w:val="00C24A9D"/>
    <w:rsid w:val="00CF758F"/>
    <w:rsid w:val="00D95B67"/>
    <w:rsid w:val="00EA0B9B"/>
    <w:rsid w:val="00ED4C45"/>
    <w:rsid w:val="00ED7CB9"/>
    <w:rsid w:val="00F52B73"/>
    <w:rsid w:val="00F5736D"/>
    <w:rsid w:val="00F625FC"/>
    <w:rsid w:val="00FC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FA81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3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23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3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1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1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1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1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1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1D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24A9D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C24A9D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3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23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3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31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31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1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1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1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1D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C24A9D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C24A9D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78DFA48-8133-AF47-9657-FD11D0FD0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8</Pages>
  <Words>970</Words>
  <Characters>5529</Characters>
  <Application>Microsoft Macintosh Word</Application>
  <DocSecurity>0</DocSecurity>
  <Lines>46</Lines>
  <Paragraphs>12</Paragraphs>
  <ScaleCrop>false</ScaleCrop>
  <Company/>
  <LinksUpToDate>false</LinksUpToDate>
  <CharactersWithSpaces>6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a Fisher</dc:creator>
  <cp:keywords/>
  <dc:description/>
  <cp:lastModifiedBy>Alana Fisher</cp:lastModifiedBy>
  <cp:revision>17</cp:revision>
  <dcterms:created xsi:type="dcterms:W3CDTF">2016-08-18T01:14:00Z</dcterms:created>
  <dcterms:modified xsi:type="dcterms:W3CDTF">2018-03-13T01:23:00Z</dcterms:modified>
</cp:coreProperties>
</file>